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0AD39" w14:textId="77777777" w:rsidR="008959DB" w:rsidRDefault="008959DB">
      <w:pPr>
        <w:rPr>
          <w:b/>
          <w:bCs/>
          <w:lang w:val="en-US"/>
        </w:rPr>
      </w:pPr>
    </w:p>
    <w:p w14:paraId="5EBB4BC1" w14:textId="1283A6C5" w:rsidR="00DD1375" w:rsidRPr="0080649A" w:rsidRDefault="004E4221" w:rsidP="00E62279">
      <w:pPr>
        <w:rPr>
          <w:color w:val="FF0000"/>
          <w:sz w:val="20"/>
          <w:szCs w:val="20"/>
          <w:lang w:val="en-US"/>
        </w:rPr>
      </w:pPr>
      <w:r w:rsidRPr="0080649A">
        <w:rPr>
          <w:b/>
          <w:bCs/>
          <w:color w:val="FF0000"/>
          <w:sz w:val="20"/>
          <w:szCs w:val="20"/>
          <w:lang w:val="en-US"/>
        </w:rPr>
        <w:t xml:space="preserve">Supplementary </w:t>
      </w:r>
      <w:r w:rsidR="00DD1375" w:rsidRPr="0080649A">
        <w:rPr>
          <w:b/>
          <w:bCs/>
          <w:color w:val="FF0000"/>
          <w:sz w:val="20"/>
          <w:szCs w:val="20"/>
          <w:lang w:val="en-US"/>
        </w:rPr>
        <w:t xml:space="preserve">Table </w:t>
      </w:r>
      <w:r w:rsidR="00EC5783" w:rsidRPr="0080649A">
        <w:rPr>
          <w:b/>
          <w:bCs/>
          <w:color w:val="FF0000"/>
          <w:sz w:val="20"/>
          <w:szCs w:val="20"/>
          <w:lang w:val="en-US"/>
        </w:rPr>
        <w:t>1</w:t>
      </w:r>
      <w:r w:rsidR="00DD1375" w:rsidRPr="0080649A">
        <w:rPr>
          <w:b/>
          <w:bCs/>
          <w:color w:val="FF0000"/>
          <w:sz w:val="20"/>
          <w:szCs w:val="20"/>
          <w:lang w:val="en-US"/>
        </w:rPr>
        <w:t>.</w:t>
      </w:r>
      <w:r w:rsidR="00DD1375" w:rsidRPr="0080649A">
        <w:rPr>
          <w:color w:val="FF0000"/>
          <w:sz w:val="20"/>
          <w:szCs w:val="20"/>
          <w:lang w:val="en-US"/>
        </w:rPr>
        <w:t xml:space="preserve"> </w:t>
      </w:r>
      <w:r w:rsidRPr="0080649A">
        <w:rPr>
          <w:color w:val="FF0000"/>
          <w:sz w:val="20"/>
          <w:szCs w:val="20"/>
          <w:lang w:val="en-US"/>
        </w:rPr>
        <w:t>Kolmogorov–Smirnov</w:t>
      </w:r>
      <w:r w:rsidRPr="0080649A">
        <w:rPr>
          <w:color w:val="FF0000"/>
          <w:sz w:val="20"/>
          <w:szCs w:val="20"/>
          <w:lang w:val="en-US"/>
        </w:rPr>
        <w:t xml:space="preserve"> test for the variables included in this study.</w:t>
      </w:r>
    </w:p>
    <w:tbl>
      <w:tblPr>
        <w:tblStyle w:val="Tablaconcuadrcula"/>
        <w:tblpPr w:leftFromText="141" w:rightFromText="141" w:vertAnchor="page" w:horzAnchor="margin" w:tblpX="-998" w:tblpY="2284"/>
        <w:tblW w:w="10207" w:type="dxa"/>
        <w:tblLook w:val="04A0" w:firstRow="1" w:lastRow="0" w:firstColumn="1" w:lastColumn="0" w:noHBand="0" w:noVBand="1"/>
      </w:tblPr>
      <w:tblGrid>
        <w:gridCol w:w="8868"/>
        <w:gridCol w:w="1339"/>
      </w:tblGrid>
      <w:tr w:rsidR="0080649A" w:rsidRPr="0080649A" w14:paraId="3EE41E9C" w14:textId="77777777" w:rsidTr="004E4221">
        <w:tc>
          <w:tcPr>
            <w:tcW w:w="8868" w:type="dxa"/>
          </w:tcPr>
          <w:p w14:paraId="4A39C3E9" w14:textId="77777777" w:rsidR="005C2AFC" w:rsidRPr="0080649A" w:rsidRDefault="005C2AFC" w:rsidP="004E4221">
            <w:pPr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</w:tcPr>
          <w:p w14:paraId="251D9916" w14:textId="5E0FF7E9" w:rsidR="004E4221" w:rsidRPr="0080649A" w:rsidRDefault="004E4221" w:rsidP="004E4221">
            <w:pPr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t>Kolmogorov–Smirnov test</w:t>
            </w:r>
          </w:p>
        </w:tc>
      </w:tr>
      <w:tr w:rsidR="0080649A" w:rsidRPr="0080649A" w14:paraId="076FDDCB" w14:textId="77777777" w:rsidTr="004E4221">
        <w:tc>
          <w:tcPr>
            <w:tcW w:w="8868" w:type="dxa"/>
          </w:tcPr>
          <w:p w14:paraId="50771712" w14:textId="76B8C83B" w:rsidR="005C2AFC" w:rsidRPr="0080649A" w:rsidRDefault="005C2AFC" w:rsidP="004E4221">
            <w:pPr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20"/>
                <w:szCs w:val="20"/>
                <w:lang w:val="en-US"/>
              </w:rPr>
              <w:t>Sociodemographic characteristics</w:t>
            </w:r>
          </w:p>
        </w:tc>
        <w:tc>
          <w:tcPr>
            <w:tcW w:w="1339" w:type="dxa"/>
          </w:tcPr>
          <w:p w14:paraId="03BCE390" w14:textId="5C7C83C3" w:rsidR="005C2AFC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19179A34" w14:textId="77777777" w:rsidTr="004E4221">
        <w:tc>
          <w:tcPr>
            <w:tcW w:w="8868" w:type="dxa"/>
          </w:tcPr>
          <w:p w14:paraId="699C721C" w14:textId="77777777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339" w:type="dxa"/>
          </w:tcPr>
          <w:p w14:paraId="31D2934F" w14:textId="21F101C7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034243FE" w14:textId="77777777" w:rsidTr="004E4221">
        <w:tc>
          <w:tcPr>
            <w:tcW w:w="8868" w:type="dxa"/>
          </w:tcPr>
          <w:p w14:paraId="5F38886D" w14:textId="77777777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t>Age groups</w:t>
            </w:r>
          </w:p>
        </w:tc>
        <w:tc>
          <w:tcPr>
            <w:tcW w:w="1339" w:type="dxa"/>
          </w:tcPr>
          <w:p w14:paraId="16D6A8AC" w14:textId="35DDF7C0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59F649DC" w14:textId="77777777" w:rsidTr="004E4221">
        <w:tc>
          <w:tcPr>
            <w:tcW w:w="8868" w:type="dxa"/>
          </w:tcPr>
          <w:p w14:paraId="5FC20322" w14:textId="77777777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t>Country of residence</w:t>
            </w:r>
          </w:p>
        </w:tc>
        <w:tc>
          <w:tcPr>
            <w:tcW w:w="1339" w:type="dxa"/>
          </w:tcPr>
          <w:p w14:paraId="30FF1F39" w14:textId="1F764D08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57B9321B" w14:textId="77777777" w:rsidTr="004E4221">
        <w:tc>
          <w:tcPr>
            <w:tcW w:w="8868" w:type="dxa"/>
          </w:tcPr>
          <w:p w14:paraId="36384DAA" w14:textId="77777777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t>Area of residence</w:t>
            </w:r>
          </w:p>
        </w:tc>
        <w:tc>
          <w:tcPr>
            <w:tcW w:w="1339" w:type="dxa"/>
          </w:tcPr>
          <w:p w14:paraId="2908476E" w14:textId="1875DBF0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64B98F3A" w14:textId="77777777" w:rsidTr="004E4221">
        <w:tc>
          <w:tcPr>
            <w:tcW w:w="8868" w:type="dxa"/>
          </w:tcPr>
          <w:p w14:paraId="7A01CF56" w14:textId="77777777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t>Civil Status</w:t>
            </w:r>
          </w:p>
        </w:tc>
        <w:tc>
          <w:tcPr>
            <w:tcW w:w="1339" w:type="dxa"/>
          </w:tcPr>
          <w:p w14:paraId="327C0DAE" w14:textId="7C834A38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756C0DE2" w14:textId="77777777" w:rsidTr="004E4221">
        <w:tc>
          <w:tcPr>
            <w:tcW w:w="8868" w:type="dxa"/>
          </w:tcPr>
          <w:p w14:paraId="435A9946" w14:textId="77777777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t>Socioeconomic status</w:t>
            </w:r>
          </w:p>
        </w:tc>
        <w:tc>
          <w:tcPr>
            <w:tcW w:w="1339" w:type="dxa"/>
          </w:tcPr>
          <w:p w14:paraId="05B6F916" w14:textId="53C343D9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55480120" w14:textId="77777777" w:rsidTr="004E4221">
        <w:tc>
          <w:tcPr>
            <w:tcW w:w="8868" w:type="dxa"/>
          </w:tcPr>
          <w:p w14:paraId="4FA82B38" w14:textId="77777777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t>Educational attainment</w:t>
            </w:r>
          </w:p>
        </w:tc>
        <w:tc>
          <w:tcPr>
            <w:tcW w:w="1339" w:type="dxa"/>
          </w:tcPr>
          <w:p w14:paraId="018EDD09" w14:textId="050EBF44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04844F18" w14:textId="77777777" w:rsidTr="004E4221">
        <w:tc>
          <w:tcPr>
            <w:tcW w:w="8868" w:type="dxa"/>
          </w:tcPr>
          <w:p w14:paraId="25E76BB5" w14:textId="77777777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t>Occupational status</w:t>
            </w:r>
          </w:p>
        </w:tc>
        <w:tc>
          <w:tcPr>
            <w:tcW w:w="1339" w:type="dxa"/>
          </w:tcPr>
          <w:p w14:paraId="3A1BBC45" w14:textId="21CC489B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155FBD80" w14:textId="77777777" w:rsidTr="004E4221">
        <w:tc>
          <w:tcPr>
            <w:tcW w:w="8868" w:type="dxa"/>
          </w:tcPr>
          <w:p w14:paraId="1A425191" w14:textId="17E87E75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20"/>
                <w:szCs w:val="20"/>
                <w:lang w:val="es-ES_tradnl"/>
              </w:rPr>
              <w:t xml:space="preserve">VL </w:t>
            </w:r>
            <w:proofErr w:type="spellStart"/>
            <w:r w:rsidRPr="0080649A">
              <w:rPr>
                <w:b/>
                <w:bCs/>
                <w:color w:val="FF0000"/>
                <w:sz w:val="20"/>
                <w:szCs w:val="20"/>
                <w:lang w:val="es-ES_tradnl"/>
              </w:rPr>
              <w:t>functional</w:t>
            </w:r>
            <w:proofErr w:type="spellEnd"/>
            <w:r w:rsidRPr="0080649A">
              <w:rPr>
                <w:b/>
                <w:bCs/>
                <w:color w:val="FF000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80649A">
              <w:rPr>
                <w:b/>
                <w:bCs/>
                <w:color w:val="FF0000"/>
                <w:sz w:val="20"/>
                <w:szCs w:val="20"/>
                <w:lang w:val="es-ES_tradnl"/>
              </w:rPr>
              <w:t>skills</w:t>
            </w:r>
            <w:proofErr w:type="spellEnd"/>
          </w:p>
        </w:tc>
        <w:tc>
          <w:tcPr>
            <w:tcW w:w="1339" w:type="dxa"/>
          </w:tcPr>
          <w:p w14:paraId="7D3FD873" w14:textId="350A1EED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6A8C746A" w14:textId="77777777" w:rsidTr="004E4221">
        <w:tc>
          <w:tcPr>
            <w:tcW w:w="8868" w:type="dxa"/>
          </w:tcPr>
          <w:p w14:paraId="6B6236B0" w14:textId="6D9C948A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t>1. Did you find that the material as a whole (texts and/or images) was difficult to read?</w:t>
            </w:r>
          </w:p>
        </w:tc>
        <w:tc>
          <w:tcPr>
            <w:tcW w:w="1339" w:type="dxa"/>
          </w:tcPr>
          <w:p w14:paraId="31D8F06E" w14:textId="605141E9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062851D8" w14:textId="77777777" w:rsidTr="004E4221">
        <w:tc>
          <w:tcPr>
            <w:tcW w:w="8868" w:type="dxa"/>
          </w:tcPr>
          <w:p w14:paraId="0D88C575" w14:textId="2AFB6047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t>2.Did you find words you didn’t know?</w:t>
            </w:r>
          </w:p>
        </w:tc>
        <w:tc>
          <w:tcPr>
            <w:tcW w:w="1339" w:type="dxa"/>
          </w:tcPr>
          <w:p w14:paraId="530BC8EF" w14:textId="285A835A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2CD78214" w14:textId="77777777" w:rsidTr="004E4221">
        <w:tc>
          <w:tcPr>
            <w:tcW w:w="8868" w:type="dxa"/>
          </w:tcPr>
          <w:p w14:paraId="1A64E49D" w14:textId="08A95E3C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t>3. Did you find that the texts were difficult to understand?</w:t>
            </w:r>
          </w:p>
        </w:tc>
        <w:tc>
          <w:tcPr>
            <w:tcW w:w="1339" w:type="dxa"/>
          </w:tcPr>
          <w:p w14:paraId="2BA32537" w14:textId="336DE944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6732F0D4" w14:textId="77777777" w:rsidTr="004E4221">
        <w:tc>
          <w:tcPr>
            <w:tcW w:w="8868" w:type="dxa"/>
          </w:tcPr>
          <w:p w14:paraId="33DE7B0E" w14:textId="6490E07D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t>4. Did you need much time to understand them?</w:t>
            </w:r>
          </w:p>
        </w:tc>
        <w:tc>
          <w:tcPr>
            <w:tcW w:w="1339" w:type="dxa"/>
          </w:tcPr>
          <w:p w14:paraId="7923A30C" w14:textId="1A9A99D1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63CCB36B" w14:textId="77777777" w:rsidTr="004E4221">
        <w:tc>
          <w:tcPr>
            <w:tcW w:w="8868" w:type="dxa"/>
          </w:tcPr>
          <w:p w14:paraId="566FCBFD" w14:textId="2500FA32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t>5. Did you or would you need someone to help you understand them?</w:t>
            </w:r>
          </w:p>
        </w:tc>
        <w:tc>
          <w:tcPr>
            <w:tcW w:w="1339" w:type="dxa"/>
          </w:tcPr>
          <w:p w14:paraId="19F19423" w14:textId="380B9EAC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03AA5EB8" w14:textId="77777777" w:rsidTr="004E4221">
        <w:tc>
          <w:tcPr>
            <w:tcW w:w="8868" w:type="dxa"/>
          </w:tcPr>
          <w:p w14:paraId="1AE638AA" w14:textId="30408FD9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20"/>
                <w:szCs w:val="20"/>
                <w:lang w:val="es-ES_tradnl"/>
              </w:rPr>
              <w:t xml:space="preserve">VL </w:t>
            </w:r>
            <w:proofErr w:type="spellStart"/>
            <w:r w:rsidRPr="0080649A">
              <w:rPr>
                <w:b/>
                <w:bCs/>
                <w:color w:val="FF0000"/>
                <w:sz w:val="20"/>
                <w:szCs w:val="20"/>
                <w:lang w:val="es-ES_tradnl"/>
              </w:rPr>
              <w:t>interactive</w:t>
            </w:r>
            <w:proofErr w:type="spellEnd"/>
            <w:r w:rsidRPr="0080649A">
              <w:rPr>
                <w:b/>
                <w:bCs/>
                <w:color w:val="FF0000"/>
                <w:sz w:val="20"/>
                <w:szCs w:val="20"/>
                <w:lang w:val="es-ES_tradnl"/>
              </w:rPr>
              <w:t>/</w:t>
            </w:r>
            <w:proofErr w:type="spellStart"/>
            <w:r w:rsidRPr="0080649A">
              <w:rPr>
                <w:b/>
                <w:bCs/>
                <w:color w:val="FF0000"/>
                <w:sz w:val="20"/>
                <w:szCs w:val="20"/>
                <w:lang w:val="es-ES_tradnl"/>
              </w:rPr>
              <w:t>critical</w:t>
            </w:r>
            <w:proofErr w:type="spellEnd"/>
            <w:r w:rsidRPr="0080649A">
              <w:rPr>
                <w:b/>
                <w:bCs/>
                <w:color w:val="FF000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80649A">
              <w:rPr>
                <w:b/>
                <w:bCs/>
                <w:color w:val="FF0000"/>
                <w:sz w:val="20"/>
                <w:szCs w:val="20"/>
                <w:lang w:val="es-ES_tradnl"/>
              </w:rPr>
              <w:t>skills</w:t>
            </w:r>
            <w:proofErr w:type="spellEnd"/>
          </w:p>
        </w:tc>
        <w:tc>
          <w:tcPr>
            <w:tcW w:w="1339" w:type="dxa"/>
          </w:tcPr>
          <w:p w14:paraId="0D1898CB" w14:textId="30D30BB8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355F8658" w14:textId="77777777" w:rsidTr="004E4221">
        <w:tc>
          <w:tcPr>
            <w:tcW w:w="8868" w:type="dxa"/>
          </w:tcPr>
          <w:p w14:paraId="662F5F4F" w14:textId="3F26BAC8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t>6. Have you consulted more than one source of information?</w:t>
            </w:r>
          </w:p>
        </w:tc>
        <w:tc>
          <w:tcPr>
            <w:tcW w:w="1339" w:type="dxa"/>
          </w:tcPr>
          <w:p w14:paraId="42684658" w14:textId="2B756684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055C9030" w14:textId="77777777" w:rsidTr="004E4221">
        <w:tc>
          <w:tcPr>
            <w:tcW w:w="8868" w:type="dxa"/>
          </w:tcPr>
          <w:p w14:paraId="55C0288C" w14:textId="4BD86E93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t>7. Did you find the information you were looking for?</w:t>
            </w:r>
          </w:p>
        </w:tc>
        <w:tc>
          <w:tcPr>
            <w:tcW w:w="1339" w:type="dxa"/>
          </w:tcPr>
          <w:p w14:paraId="47E05CFF" w14:textId="51EA932B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6BA5D011" w14:textId="77777777" w:rsidTr="004E4221">
        <w:tc>
          <w:tcPr>
            <w:tcW w:w="8868" w:type="dxa"/>
          </w:tcPr>
          <w:p w14:paraId="07B699CC" w14:textId="4916CC60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t xml:space="preserve">8. Did you understand the information found? </w:t>
            </w:r>
          </w:p>
        </w:tc>
        <w:tc>
          <w:tcPr>
            <w:tcW w:w="1339" w:type="dxa"/>
          </w:tcPr>
          <w:p w14:paraId="0336E2C2" w14:textId="2F1CC1D2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5E6F8A6F" w14:textId="77777777" w:rsidTr="004E4221">
        <w:tc>
          <w:tcPr>
            <w:tcW w:w="8868" w:type="dxa"/>
          </w:tcPr>
          <w:p w14:paraId="35285FB7" w14:textId="0AAB69F3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t>9. Have you had the opportunity to use the information?</w:t>
            </w:r>
          </w:p>
        </w:tc>
        <w:tc>
          <w:tcPr>
            <w:tcW w:w="1339" w:type="dxa"/>
          </w:tcPr>
          <w:p w14:paraId="68ECC5DC" w14:textId="7D447006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43A3ED4D" w14:textId="77777777" w:rsidTr="004E4221">
        <w:tc>
          <w:tcPr>
            <w:tcW w:w="8868" w:type="dxa"/>
          </w:tcPr>
          <w:p w14:paraId="3EA5B110" w14:textId="6D0C5868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t>10.  Did you discuss what you understood about vaccinations with your doctor or other people?</w:t>
            </w:r>
          </w:p>
        </w:tc>
        <w:tc>
          <w:tcPr>
            <w:tcW w:w="1339" w:type="dxa"/>
          </w:tcPr>
          <w:p w14:paraId="75867E30" w14:textId="458A951C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27B3C312" w14:textId="77777777" w:rsidTr="004E4221">
        <w:tc>
          <w:tcPr>
            <w:tcW w:w="8868" w:type="dxa"/>
          </w:tcPr>
          <w:p w14:paraId="210A936B" w14:textId="0DA8726A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t>11. Did you consider whether the information collected was about your condition?</w:t>
            </w:r>
          </w:p>
        </w:tc>
        <w:tc>
          <w:tcPr>
            <w:tcW w:w="1339" w:type="dxa"/>
          </w:tcPr>
          <w:p w14:paraId="2DC63388" w14:textId="7087219F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321676DA" w14:textId="77777777" w:rsidTr="004E4221">
        <w:tc>
          <w:tcPr>
            <w:tcW w:w="8868" w:type="dxa"/>
          </w:tcPr>
          <w:p w14:paraId="09E8F524" w14:textId="1239FDE4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t>12. Have you considered the credibility of the sources?</w:t>
            </w:r>
          </w:p>
        </w:tc>
        <w:tc>
          <w:tcPr>
            <w:tcW w:w="1339" w:type="dxa"/>
          </w:tcPr>
          <w:p w14:paraId="4911271E" w14:textId="0B21B16C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581AEE74" w14:textId="77777777" w:rsidTr="004E4221">
        <w:tc>
          <w:tcPr>
            <w:tcW w:w="8868" w:type="dxa"/>
          </w:tcPr>
          <w:p w14:paraId="5FCE208F" w14:textId="55CDBBD7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t>13.  Did you check whether the information was correct?</w:t>
            </w:r>
          </w:p>
        </w:tc>
        <w:tc>
          <w:tcPr>
            <w:tcW w:w="1339" w:type="dxa"/>
          </w:tcPr>
          <w:p w14:paraId="01C405B0" w14:textId="26A03C00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75A5E3FD" w14:textId="77777777" w:rsidTr="004E4221">
        <w:tc>
          <w:tcPr>
            <w:tcW w:w="8868" w:type="dxa"/>
          </w:tcPr>
          <w:p w14:paraId="6F5CE4B1" w14:textId="50AC00CB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t>14. Did you find any useful information to make a decision on whether or not to get vaccinated?</w:t>
            </w:r>
          </w:p>
        </w:tc>
        <w:tc>
          <w:tcPr>
            <w:tcW w:w="1339" w:type="dxa"/>
          </w:tcPr>
          <w:p w14:paraId="59BE53E8" w14:textId="6C2A9594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67496167" w14:textId="77777777" w:rsidTr="004E4221">
        <w:tc>
          <w:tcPr>
            <w:tcW w:w="8868" w:type="dxa"/>
          </w:tcPr>
          <w:p w14:paraId="3C12324A" w14:textId="052AA2F5" w:rsidR="004E4221" w:rsidRPr="0080649A" w:rsidRDefault="004E4221" w:rsidP="004E4221">
            <w:pPr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20"/>
                <w:szCs w:val="20"/>
                <w:lang w:val="en-US"/>
              </w:rPr>
              <w:t>Attitudes and perceptions</w:t>
            </w:r>
          </w:p>
        </w:tc>
        <w:tc>
          <w:tcPr>
            <w:tcW w:w="1339" w:type="dxa"/>
          </w:tcPr>
          <w:p w14:paraId="2120181A" w14:textId="38B936D8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2BAB5C4B" w14:textId="77777777" w:rsidTr="004E4221">
        <w:tc>
          <w:tcPr>
            <w:tcW w:w="8868" w:type="dxa"/>
          </w:tcPr>
          <w:p w14:paraId="6C1D19BF" w14:textId="71C3642B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t>1. Do you think the vaccines developed so far are safe?</w:t>
            </w:r>
          </w:p>
        </w:tc>
        <w:tc>
          <w:tcPr>
            <w:tcW w:w="1339" w:type="dxa"/>
          </w:tcPr>
          <w:p w14:paraId="3371B14B" w14:textId="3479BB7C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70A1CA96" w14:textId="77777777" w:rsidTr="004E4221">
        <w:tc>
          <w:tcPr>
            <w:tcW w:w="8868" w:type="dxa"/>
          </w:tcPr>
          <w:p w14:paraId="7DE1AD45" w14:textId="6FE6BD21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t>2. Do you think they are efficacious?</w:t>
            </w:r>
          </w:p>
        </w:tc>
        <w:tc>
          <w:tcPr>
            <w:tcW w:w="1339" w:type="dxa"/>
          </w:tcPr>
          <w:p w14:paraId="55C13883" w14:textId="3D1A54AC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4652152E" w14:textId="77777777" w:rsidTr="004E4221">
        <w:tc>
          <w:tcPr>
            <w:tcW w:w="8868" w:type="dxa"/>
          </w:tcPr>
          <w:p w14:paraId="66A19C8C" w14:textId="01F29068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t>3. Do you think they overlap, regardless of the production technique used?</w:t>
            </w:r>
          </w:p>
        </w:tc>
        <w:tc>
          <w:tcPr>
            <w:tcW w:w="1339" w:type="dxa"/>
          </w:tcPr>
          <w:p w14:paraId="60FF89B0" w14:textId="362F0F0B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1BA7BAF0" w14:textId="77777777" w:rsidTr="004E4221">
        <w:tc>
          <w:tcPr>
            <w:tcW w:w="8868" w:type="dxa"/>
          </w:tcPr>
          <w:p w14:paraId="1412ED90" w14:textId="519A8B2B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t>4.Do you intend to get vaccinated against COVID-19?</w:t>
            </w:r>
          </w:p>
        </w:tc>
        <w:tc>
          <w:tcPr>
            <w:tcW w:w="1339" w:type="dxa"/>
          </w:tcPr>
          <w:p w14:paraId="35305E8B" w14:textId="4660FA8D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6A02F388" w14:textId="77777777" w:rsidTr="004E4221">
        <w:tc>
          <w:tcPr>
            <w:tcW w:w="8868" w:type="dxa"/>
          </w:tcPr>
          <w:p w14:paraId="0E4B62B7" w14:textId="30D9E2F7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t>5. If you could, would you choose which vaccine to take?</w:t>
            </w:r>
          </w:p>
        </w:tc>
        <w:tc>
          <w:tcPr>
            <w:tcW w:w="1339" w:type="dxa"/>
          </w:tcPr>
          <w:p w14:paraId="7D16AD4A" w14:textId="1178E019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1136CAC6" w14:textId="77777777" w:rsidTr="004E4221">
        <w:tc>
          <w:tcPr>
            <w:tcW w:w="8868" w:type="dxa"/>
          </w:tcPr>
          <w:p w14:paraId="1BCDB143" w14:textId="31E4EF41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t>6. Will the Government be able to offer the vaccine against COVID-19 for everyone for free?</w:t>
            </w:r>
          </w:p>
        </w:tc>
        <w:tc>
          <w:tcPr>
            <w:tcW w:w="1339" w:type="dxa"/>
          </w:tcPr>
          <w:p w14:paraId="3D1607D2" w14:textId="6539CFA2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3E044ECB" w14:textId="77777777" w:rsidTr="004E4221">
        <w:tc>
          <w:tcPr>
            <w:tcW w:w="8868" w:type="dxa"/>
          </w:tcPr>
          <w:p w14:paraId="3E42E487" w14:textId="36BB5C11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t>7. Would you pay a fee to be vaccinated?</w:t>
            </w:r>
          </w:p>
        </w:tc>
        <w:tc>
          <w:tcPr>
            <w:tcW w:w="1339" w:type="dxa"/>
          </w:tcPr>
          <w:p w14:paraId="2745DB8C" w14:textId="75DF6EA9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3F7DF376" w14:textId="77777777" w:rsidTr="004E4221">
        <w:tc>
          <w:tcPr>
            <w:tcW w:w="8868" w:type="dxa"/>
          </w:tcPr>
          <w:p w14:paraId="1009E46C" w14:textId="4CC7CEA4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t>8. Should vaccination against COVID-19 be made mandatory for everyone?</w:t>
            </w:r>
          </w:p>
        </w:tc>
        <w:tc>
          <w:tcPr>
            <w:tcW w:w="1339" w:type="dxa"/>
          </w:tcPr>
          <w:p w14:paraId="668CB80F" w14:textId="17A5506B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1322703F" w14:textId="77777777" w:rsidTr="004E4221">
        <w:tc>
          <w:tcPr>
            <w:tcW w:w="8868" w:type="dxa"/>
          </w:tcPr>
          <w:p w14:paraId="34BDF5EC" w14:textId="284F5AF2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t>9. Should vaccination against COVID-19 be made compulsory for the most</w:t>
            </w:r>
          </w:p>
        </w:tc>
        <w:tc>
          <w:tcPr>
            <w:tcW w:w="1339" w:type="dxa"/>
          </w:tcPr>
          <w:p w14:paraId="76902683" w14:textId="3C0AD8A3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3D112CCB" w14:textId="77777777" w:rsidTr="004E4221">
        <w:tc>
          <w:tcPr>
            <w:tcW w:w="8868" w:type="dxa"/>
          </w:tcPr>
          <w:p w14:paraId="37E43421" w14:textId="0760C8F0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t>at-risk groups?</w:t>
            </w:r>
          </w:p>
        </w:tc>
        <w:tc>
          <w:tcPr>
            <w:tcW w:w="1339" w:type="dxa"/>
          </w:tcPr>
          <w:p w14:paraId="48B0AE07" w14:textId="0725AECC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057D47BC" w14:textId="77777777" w:rsidTr="004E4221">
        <w:tc>
          <w:tcPr>
            <w:tcW w:w="8868" w:type="dxa"/>
          </w:tcPr>
          <w:p w14:paraId="51CDE27E" w14:textId="27095C8E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t>10. Do you think children should be vaccinated too?</w:t>
            </w:r>
          </w:p>
        </w:tc>
        <w:tc>
          <w:tcPr>
            <w:tcW w:w="1339" w:type="dxa"/>
          </w:tcPr>
          <w:p w14:paraId="6276E007" w14:textId="4BAF89D2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2A7C35C5" w14:textId="77777777" w:rsidTr="004E4221">
        <w:tc>
          <w:tcPr>
            <w:tcW w:w="8868" w:type="dxa"/>
          </w:tcPr>
          <w:p w14:paraId="18B3E966" w14:textId="51D8AE92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t>11.Have you been vaccinated against flu last season?</w:t>
            </w:r>
          </w:p>
        </w:tc>
        <w:tc>
          <w:tcPr>
            <w:tcW w:w="1339" w:type="dxa"/>
          </w:tcPr>
          <w:p w14:paraId="490D9E3C" w14:textId="28472298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50172E38" w14:textId="77777777" w:rsidTr="004E4221">
        <w:tc>
          <w:tcPr>
            <w:tcW w:w="8868" w:type="dxa"/>
          </w:tcPr>
          <w:p w14:paraId="6B33A55C" w14:textId="6CBEEEC9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t>12. Did you want to be vaccinated against the flu, but you couldn’t?</w:t>
            </w:r>
          </w:p>
        </w:tc>
        <w:tc>
          <w:tcPr>
            <w:tcW w:w="1339" w:type="dxa"/>
          </w:tcPr>
          <w:p w14:paraId="375B995C" w14:textId="4C06EADF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4D80919F" w14:textId="77777777" w:rsidTr="004E4221">
        <w:tc>
          <w:tcPr>
            <w:tcW w:w="8868" w:type="dxa"/>
          </w:tcPr>
          <w:p w14:paraId="763F96BD" w14:textId="73DB90F3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t>13. Have you been recently vaccinated and/or do you intend to be vaccinated soon against other infectious diseases, in addition to seasonal influenza and COVID-19?</w:t>
            </w:r>
          </w:p>
        </w:tc>
        <w:tc>
          <w:tcPr>
            <w:tcW w:w="1339" w:type="dxa"/>
          </w:tcPr>
          <w:p w14:paraId="0086C6AD" w14:textId="406D5C0E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64FD39D0" w14:textId="77777777" w:rsidTr="004E4221">
        <w:tc>
          <w:tcPr>
            <w:tcW w:w="8868" w:type="dxa"/>
          </w:tcPr>
          <w:p w14:paraId="2F3E7EAA" w14:textId="07F15F10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t>11.Have you been vaccinated against flu last season?</w:t>
            </w:r>
          </w:p>
        </w:tc>
        <w:tc>
          <w:tcPr>
            <w:tcW w:w="1339" w:type="dxa"/>
          </w:tcPr>
          <w:p w14:paraId="0B8E1661" w14:textId="3E716645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2B276189" w14:textId="77777777" w:rsidTr="004E4221">
        <w:tc>
          <w:tcPr>
            <w:tcW w:w="8868" w:type="dxa"/>
          </w:tcPr>
          <w:p w14:paraId="7A1585C1" w14:textId="4F46F7AD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t>12. Did you want to be vaccinated against the flu, but you couldn’t?</w:t>
            </w:r>
          </w:p>
        </w:tc>
        <w:tc>
          <w:tcPr>
            <w:tcW w:w="1339" w:type="dxa"/>
          </w:tcPr>
          <w:p w14:paraId="26B93B5F" w14:textId="1F6D2F19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15E42F8C" w14:textId="77777777" w:rsidTr="004E4221">
        <w:tc>
          <w:tcPr>
            <w:tcW w:w="8868" w:type="dxa"/>
          </w:tcPr>
          <w:p w14:paraId="6EA6D77B" w14:textId="709885CE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t>13. Have you been recently vaccinated and/or do you intend to be vaccinated soon against other infectious diseases, in addition to seasonal influenza and COVID-19?</w:t>
            </w:r>
          </w:p>
        </w:tc>
        <w:tc>
          <w:tcPr>
            <w:tcW w:w="1339" w:type="dxa"/>
          </w:tcPr>
          <w:p w14:paraId="11A584CC" w14:textId="3AB4973E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08BC461B" w14:textId="77777777" w:rsidTr="004E4221">
        <w:tc>
          <w:tcPr>
            <w:tcW w:w="8868" w:type="dxa"/>
          </w:tcPr>
          <w:p w14:paraId="7910D0E0" w14:textId="51D0AC0D" w:rsidR="004E4221" w:rsidRPr="0080649A" w:rsidRDefault="004E4221" w:rsidP="004E4221">
            <w:pPr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20"/>
                <w:szCs w:val="20"/>
                <w:lang w:val="en-US"/>
              </w:rPr>
              <w:t>Beliefs</w:t>
            </w:r>
          </w:p>
        </w:tc>
        <w:tc>
          <w:tcPr>
            <w:tcW w:w="1339" w:type="dxa"/>
          </w:tcPr>
          <w:p w14:paraId="152A0987" w14:textId="3D1AF21A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714B51D6" w14:textId="77777777" w:rsidTr="004E4221">
        <w:tc>
          <w:tcPr>
            <w:tcW w:w="8868" w:type="dxa"/>
          </w:tcPr>
          <w:p w14:paraId="17BF269C" w14:textId="28944020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t>1. I am not favorable to vaccines because they are unsafe</w:t>
            </w:r>
          </w:p>
        </w:tc>
        <w:tc>
          <w:tcPr>
            <w:tcW w:w="1339" w:type="dxa"/>
          </w:tcPr>
          <w:p w14:paraId="1B38E8E5" w14:textId="4DC69B59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355C7DE2" w14:textId="77777777" w:rsidTr="004E4221">
        <w:tc>
          <w:tcPr>
            <w:tcW w:w="8868" w:type="dxa"/>
          </w:tcPr>
          <w:p w14:paraId="64B06815" w14:textId="5A6CDCFF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t>2. There is no need to vaccinate because natural immunity exists</w:t>
            </w:r>
          </w:p>
        </w:tc>
        <w:tc>
          <w:tcPr>
            <w:tcW w:w="1339" w:type="dxa"/>
          </w:tcPr>
          <w:p w14:paraId="5E95D6C0" w14:textId="57427F3F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64BF5797" w14:textId="77777777" w:rsidTr="004E4221">
        <w:tc>
          <w:tcPr>
            <w:tcW w:w="8868" w:type="dxa"/>
          </w:tcPr>
          <w:p w14:paraId="12500A1D" w14:textId="1D670685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t>3. Vaccines are effective at preventing diseases</w:t>
            </w:r>
          </w:p>
        </w:tc>
        <w:tc>
          <w:tcPr>
            <w:tcW w:w="1339" w:type="dxa"/>
          </w:tcPr>
          <w:p w14:paraId="23A0A3F9" w14:textId="2D186C87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568DFCDE" w14:textId="77777777" w:rsidTr="004E4221">
        <w:tc>
          <w:tcPr>
            <w:tcW w:w="8868" w:type="dxa"/>
          </w:tcPr>
          <w:p w14:paraId="4EF6A245" w14:textId="1471D4AA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t xml:space="preserve">4. I generally do what my health care professional recommends </w:t>
            </w:r>
          </w:p>
        </w:tc>
        <w:tc>
          <w:tcPr>
            <w:tcW w:w="1339" w:type="dxa"/>
          </w:tcPr>
          <w:p w14:paraId="66BC080E" w14:textId="1D084C50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2D49BE3D" w14:textId="77777777" w:rsidTr="004E4221">
        <w:tc>
          <w:tcPr>
            <w:tcW w:w="8868" w:type="dxa"/>
          </w:tcPr>
          <w:p w14:paraId="39F4BA3E" w14:textId="25CCAFCC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t xml:space="preserve">5. Getting myself vaccinated for COVID-19 would be a good way to protect myself against infection </w:t>
            </w:r>
          </w:p>
        </w:tc>
        <w:tc>
          <w:tcPr>
            <w:tcW w:w="1339" w:type="dxa"/>
          </w:tcPr>
          <w:p w14:paraId="7C99A487" w14:textId="626467A9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4DE42993" w14:textId="77777777" w:rsidTr="004E4221">
        <w:tc>
          <w:tcPr>
            <w:tcW w:w="8868" w:type="dxa"/>
          </w:tcPr>
          <w:p w14:paraId="2DA042B6" w14:textId="3880EEB1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t xml:space="preserve">6. My family and friends would probably think that getting a COVID-19 vaccine is a good idea </w:t>
            </w:r>
          </w:p>
        </w:tc>
        <w:tc>
          <w:tcPr>
            <w:tcW w:w="1339" w:type="dxa"/>
          </w:tcPr>
          <w:p w14:paraId="782C130F" w14:textId="40E9ACFD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64D038A3" w14:textId="77777777" w:rsidTr="004E4221">
        <w:tc>
          <w:tcPr>
            <w:tcW w:w="8868" w:type="dxa"/>
          </w:tcPr>
          <w:p w14:paraId="456E3FE5" w14:textId="4551BE03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lastRenderedPageBreak/>
              <w:t xml:space="preserve">7. To protect public health, we should follow government guidelines about vaccines </w:t>
            </w:r>
          </w:p>
        </w:tc>
        <w:tc>
          <w:tcPr>
            <w:tcW w:w="1339" w:type="dxa"/>
          </w:tcPr>
          <w:p w14:paraId="31960F28" w14:textId="5F9E43A5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80649A" w:rsidRPr="0080649A" w14:paraId="4F77F606" w14:textId="77777777" w:rsidTr="004E4221">
        <w:tc>
          <w:tcPr>
            <w:tcW w:w="8868" w:type="dxa"/>
          </w:tcPr>
          <w:p w14:paraId="1F78FC40" w14:textId="696EBA55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color w:val="FF0000"/>
                <w:sz w:val="20"/>
                <w:szCs w:val="20"/>
                <w:lang w:val="en-US"/>
              </w:rPr>
              <w:t>8. Patients with risk factors should be the first ones to get the COVID-19 vaccine when available</w:t>
            </w:r>
          </w:p>
        </w:tc>
        <w:tc>
          <w:tcPr>
            <w:tcW w:w="1339" w:type="dxa"/>
          </w:tcPr>
          <w:p w14:paraId="7F71E555" w14:textId="5595F3B2" w:rsidR="004E4221" w:rsidRPr="0080649A" w:rsidRDefault="004E4221" w:rsidP="004E4221">
            <w:pPr>
              <w:rPr>
                <w:color w:val="FF0000"/>
                <w:sz w:val="20"/>
                <w:szCs w:val="20"/>
                <w:lang w:val="en-US"/>
              </w:rPr>
            </w:pPr>
            <w:r w:rsidRPr="0080649A">
              <w:rPr>
                <w:b/>
                <w:bCs/>
                <w:color w:val="FF0000"/>
                <w:sz w:val="16"/>
                <w:szCs w:val="16"/>
                <w:lang w:val="en-US"/>
              </w:rPr>
              <w:t>&lt;</w:t>
            </w:r>
            <w:r w:rsidRPr="0080649A">
              <w:rPr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</w:tbl>
    <w:p w14:paraId="0293D47A" w14:textId="2A5D1515" w:rsidR="00EC5783" w:rsidRPr="00D4126A" w:rsidRDefault="00EC5783" w:rsidP="00C14DC6">
      <w:pPr>
        <w:rPr>
          <w:sz w:val="20"/>
          <w:szCs w:val="20"/>
          <w:lang w:val="en-US"/>
        </w:rPr>
      </w:pPr>
      <w:r w:rsidRPr="00E62279">
        <w:rPr>
          <w:sz w:val="20"/>
          <w:szCs w:val="20"/>
          <w:lang w:val="en-US"/>
        </w:rPr>
        <w:t>VL: vaccine literacy</w:t>
      </w:r>
    </w:p>
    <w:sectPr w:rsidR="00EC5783" w:rsidRPr="00D4126A" w:rsidSect="006437EC">
      <w:footerReference w:type="even" r:id="rId7"/>
      <w:footerReference w:type="default" r:id="rId8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DB395D" w14:textId="77777777" w:rsidR="00535C48" w:rsidRDefault="00535C48" w:rsidP="00A3214E">
      <w:r>
        <w:separator/>
      </w:r>
    </w:p>
  </w:endnote>
  <w:endnote w:type="continuationSeparator" w:id="0">
    <w:p w14:paraId="024B486B" w14:textId="77777777" w:rsidR="00535C48" w:rsidRDefault="00535C48" w:rsidP="00A321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300841343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4ADFFF0C" w14:textId="0718B099" w:rsidR="00784875" w:rsidRDefault="00784875" w:rsidP="00062070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2B111F06" w14:textId="77777777" w:rsidR="00784875" w:rsidRDefault="00784875" w:rsidP="00784875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344940803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64802AE4" w14:textId="7121E36C" w:rsidR="00784875" w:rsidRDefault="00784875" w:rsidP="00062070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10749B8D" w14:textId="77777777" w:rsidR="00784875" w:rsidRDefault="00784875" w:rsidP="00784875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63A2DA" w14:textId="77777777" w:rsidR="00535C48" w:rsidRDefault="00535C48" w:rsidP="00A3214E">
      <w:r>
        <w:separator/>
      </w:r>
    </w:p>
  </w:footnote>
  <w:footnote w:type="continuationSeparator" w:id="0">
    <w:p w14:paraId="57A1BA8B" w14:textId="77777777" w:rsidR="00535C48" w:rsidRDefault="00535C48" w:rsidP="00A321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14E"/>
    <w:rsid w:val="00003E2B"/>
    <w:rsid w:val="0000569F"/>
    <w:rsid w:val="000203FB"/>
    <w:rsid w:val="00026725"/>
    <w:rsid w:val="00066A48"/>
    <w:rsid w:val="00070421"/>
    <w:rsid w:val="0007289D"/>
    <w:rsid w:val="00073671"/>
    <w:rsid w:val="00080757"/>
    <w:rsid w:val="00085BF7"/>
    <w:rsid w:val="0009292F"/>
    <w:rsid w:val="00094785"/>
    <w:rsid w:val="000B3426"/>
    <w:rsid w:val="000C134E"/>
    <w:rsid w:val="000D7C5A"/>
    <w:rsid w:val="000E62ED"/>
    <w:rsid w:val="00103012"/>
    <w:rsid w:val="00104B33"/>
    <w:rsid w:val="00110D3A"/>
    <w:rsid w:val="00143306"/>
    <w:rsid w:val="00152DCB"/>
    <w:rsid w:val="001563DE"/>
    <w:rsid w:val="00161442"/>
    <w:rsid w:val="00164757"/>
    <w:rsid w:val="0016761D"/>
    <w:rsid w:val="001749D3"/>
    <w:rsid w:val="00177A59"/>
    <w:rsid w:val="001819D7"/>
    <w:rsid w:val="001B7C99"/>
    <w:rsid w:val="001D02D0"/>
    <w:rsid w:val="001D37DF"/>
    <w:rsid w:val="001D6B86"/>
    <w:rsid w:val="001E3DB6"/>
    <w:rsid w:val="001F7E14"/>
    <w:rsid w:val="00205261"/>
    <w:rsid w:val="00212352"/>
    <w:rsid w:val="0021337F"/>
    <w:rsid w:val="002343A7"/>
    <w:rsid w:val="00243190"/>
    <w:rsid w:val="002556ED"/>
    <w:rsid w:val="00274507"/>
    <w:rsid w:val="0027520B"/>
    <w:rsid w:val="00282937"/>
    <w:rsid w:val="00283141"/>
    <w:rsid w:val="00290E52"/>
    <w:rsid w:val="002934B9"/>
    <w:rsid w:val="002A32F3"/>
    <w:rsid w:val="002A478B"/>
    <w:rsid w:val="002A50C1"/>
    <w:rsid w:val="002B4364"/>
    <w:rsid w:val="002B4A83"/>
    <w:rsid w:val="002D5628"/>
    <w:rsid w:val="002D72A8"/>
    <w:rsid w:val="002E3CE5"/>
    <w:rsid w:val="002F1384"/>
    <w:rsid w:val="002F22F3"/>
    <w:rsid w:val="002F7649"/>
    <w:rsid w:val="00305044"/>
    <w:rsid w:val="00306266"/>
    <w:rsid w:val="00314602"/>
    <w:rsid w:val="003149D5"/>
    <w:rsid w:val="0033556C"/>
    <w:rsid w:val="003412E4"/>
    <w:rsid w:val="0035039C"/>
    <w:rsid w:val="00351352"/>
    <w:rsid w:val="00351ED2"/>
    <w:rsid w:val="00357AE6"/>
    <w:rsid w:val="0036037A"/>
    <w:rsid w:val="00393D9D"/>
    <w:rsid w:val="003A0AD4"/>
    <w:rsid w:val="003A5DEA"/>
    <w:rsid w:val="003B44A6"/>
    <w:rsid w:val="003B7620"/>
    <w:rsid w:val="003C14E2"/>
    <w:rsid w:val="003C272F"/>
    <w:rsid w:val="003D3870"/>
    <w:rsid w:val="003D6F77"/>
    <w:rsid w:val="003E7F3C"/>
    <w:rsid w:val="003F20FF"/>
    <w:rsid w:val="003F3240"/>
    <w:rsid w:val="004027FC"/>
    <w:rsid w:val="004260ED"/>
    <w:rsid w:val="00426E7A"/>
    <w:rsid w:val="00427191"/>
    <w:rsid w:val="00445161"/>
    <w:rsid w:val="00446E89"/>
    <w:rsid w:val="0045512B"/>
    <w:rsid w:val="00463836"/>
    <w:rsid w:val="004963FF"/>
    <w:rsid w:val="004A14B7"/>
    <w:rsid w:val="004B2E84"/>
    <w:rsid w:val="004B42D2"/>
    <w:rsid w:val="004B4393"/>
    <w:rsid w:val="004C41A2"/>
    <w:rsid w:val="004C6608"/>
    <w:rsid w:val="004E4221"/>
    <w:rsid w:val="00527669"/>
    <w:rsid w:val="00535C48"/>
    <w:rsid w:val="0055525D"/>
    <w:rsid w:val="00572483"/>
    <w:rsid w:val="005C2AFC"/>
    <w:rsid w:val="005C30AB"/>
    <w:rsid w:val="005D74C4"/>
    <w:rsid w:val="005F33B8"/>
    <w:rsid w:val="005F6DDB"/>
    <w:rsid w:val="00603FA3"/>
    <w:rsid w:val="0063110A"/>
    <w:rsid w:val="0064225A"/>
    <w:rsid w:val="006437EC"/>
    <w:rsid w:val="006468AA"/>
    <w:rsid w:val="00650845"/>
    <w:rsid w:val="00651EFD"/>
    <w:rsid w:val="006631E1"/>
    <w:rsid w:val="00665F8C"/>
    <w:rsid w:val="006671F8"/>
    <w:rsid w:val="00672B29"/>
    <w:rsid w:val="00672F37"/>
    <w:rsid w:val="00676C53"/>
    <w:rsid w:val="006A3682"/>
    <w:rsid w:val="006A6677"/>
    <w:rsid w:val="006E25FC"/>
    <w:rsid w:val="006E5FF9"/>
    <w:rsid w:val="006F7135"/>
    <w:rsid w:val="00706593"/>
    <w:rsid w:val="00720929"/>
    <w:rsid w:val="00721F26"/>
    <w:rsid w:val="0072612F"/>
    <w:rsid w:val="00726DC6"/>
    <w:rsid w:val="007349C2"/>
    <w:rsid w:val="0075161D"/>
    <w:rsid w:val="007526BB"/>
    <w:rsid w:val="00767E1F"/>
    <w:rsid w:val="007707C5"/>
    <w:rsid w:val="00782640"/>
    <w:rsid w:val="00784875"/>
    <w:rsid w:val="0078511B"/>
    <w:rsid w:val="00791B51"/>
    <w:rsid w:val="00791EBB"/>
    <w:rsid w:val="007A391E"/>
    <w:rsid w:val="007A5AB5"/>
    <w:rsid w:val="007B2DF2"/>
    <w:rsid w:val="007B67A2"/>
    <w:rsid w:val="007C321C"/>
    <w:rsid w:val="007C4D85"/>
    <w:rsid w:val="0080349E"/>
    <w:rsid w:val="0080649A"/>
    <w:rsid w:val="008116DC"/>
    <w:rsid w:val="00822F05"/>
    <w:rsid w:val="008251C5"/>
    <w:rsid w:val="00833E19"/>
    <w:rsid w:val="00842B63"/>
    <w:rsid w:val="00856478"/>
    <w:rsid w:val="00866A60"/>
    <w:rsid w:val="008858D8"/>
    <w:rsid w:val="008959DB"/>
    <w:rsid w:val="00897957"/>
    <w:rsid w:val="008A43EC"/>
    <w:rsid w:val="008A6C10"/>
    <w:rsid w:val="008C5C7C"/>
    <w:rsid w:val="008D5B36"/>
    <w:rsid w:val="008D79E9"/>
    <w:rsid w:val="008F013E"/>
    <w:rsid w:val="008F057F"/>
    <w:rsid w:val="00900447"/>
    <w:rsid w:val="00900ABD"/>
    <w:rsid w:val="00901A73"/>
    <w:rsid w:val="00903FF0"/>
    <w:rsid w:val="00915EB7"/>
    <w:rsid w:val="0091660C"/>
    <w:rsid w:val="00920C2D"/>
    <w:rsid w:val="009310F4"/>
    <w:rsid w:val="00953206"/>
    <w:rsid w:val="00961E8E"/>
    <w:rsid w:val="00975FD3"/>
    <w:rsid w:val="009845CF"/>
    <w:rsid w:val="009C5679"/>
    <w:rsid w:val="009D21D4"/>
    <w:rsid w:val="009D715B"/>
    <w:rsid w:val="009E4FAC"/>
    <w:rsid w:val="009E5E45"/>
    <w:rsid w:val="009E5FF4"/>
    <w:rsid w:val="009F79A2"/>
    <w:rsid w:val="00A00D09"/>
    <w:rsid w:val="00A11650"/>
    <w:rsid w:val="00A131A5"/>
    <w:rsid w:val="00A3214E"/>
    <w:rsid w:val="00A42016"/>
    <w:rsid w:val="00A55631"/>
    <w:rsid w:val="00A56BE3"/>
    <w:rsid w:val="00A667A3"/>
    <w:rsid w:val="00A77F3C"/>
    <w:rsid w:val="00A93C30"/>
    <w:rsid w:val="00A95DD8"/>
    <w:rsid w:val="00AB2352"/>
    <w:rsid w:val="00AC1F65"/>
    <w:rsid w:val="00AC32DB"/>
    <w:rsid w:val="00AC6C96"/>
    <w:rsid w:val="00AE1D65"/>
    <w:rsid w:val="00AF681D"/>
    <w:rsid w:val="00B11205"/>
    <w:rsid w:val="00B24BE3"/>
    <w:rsid w:val="00B262F1"/>
    <w:rsid w:val="00B35AF4"/>
    <w:rsid w:val="00B35BE1"/>
    <w:rsid w:val="00B42E18"/>
    <w:rsid w:val="00B518A7"/>
    <w:rsid w:val="00B86561"/>
    <w:rsid w:val="00B92D15"/>
    <w:rsid w:val="00B93A3C"/>
    <w:rsid w:val="00BA1B6D"/>
    <w:rsid w:val="00BA3200"/>
    <w:rsid w:val="00BB37E6"/>
    <w:rsid w:val="00BC285B"/>
    <w:rsid w:val="00BC36A6"/>
    <w:rsid w:val="00BC453F"/>
    <w:rsid w:val="00BC51E1"/>
    <w:rsid w:val="00C015CF"/>
    <w:rsid w:val="00C14DC6"/>
    <w:rsid w:val="00C30E47"/>
    <w:rsid w:val="00C504FA"/>
    <w:rsid w:val="00C547EE"/>
    <w:rsid w:val="00C821F8"/>
    <w:rsid w:val="00CA3694"/>
    <w:rsid w:val="00CB03B0"/>
    <w:rsid w:val="00CE2BBD"/>
    <w:rsid w:val="00CF5819"/>
    <w:rsid w:val="00D148F6"/>
    <w:rsid w:val="00D153CC"/>
    <w:rsid w:val="00D22076"/>
    <w:rsid w:val="00D235F4"/>
    <w:rsid w:val="00D27179"/>
    <w:rsid w:val="00D409B1"/>
    <w:rsid w:val="00D4126A"/>
    <w:rsid w:val="00D87195"/>
    <w:rsid w:val="00D952F6"/>
    <w:rsid w:val="00D97880"/>
    <w:rsid w:val="00DA317F"/>
    <w:rsid w:val="00DA484B"/>
    <w:rsid w:val="00DB04E3"/>
    <w:rsid w:val="00DD1375"/>
    <w:rsid w:val="00DD3623"/>
    <w:rsid w:val="00DE4EE4"/>
    <w:rsid w:val="00DF1FB7"/>
    <w:rsid w:val="00DF252E"/>
    <w:rsid w:val="00DF6B18"/>
    <w:rsid w:val="00E10973"/>
    <w:rsid w:val="00E227E3"/>
    <w:rsid w:val="00E43BC1"/>
    <w:rsid w:val="00E5059D"/>
    <w:rsid w:val="00E61F01"/>
    <w:rsid w:val="00E62279"/>
    <w:rsid w:val="00E82993"/>
    <w:rsid w:val="00E907CB"/>
    <w:rsid w:val="00E913DF"/>
    <w:rsid w:val="00E94F5A"/>
    <w:rsid w:val="00EA0611"/>
    <w:rsid w:val="00EA1EE5"/>
    <w:rsid w:val="00EB1225"/>
    <w:rsid w:val="00EB4B5A"/>
    <w:rsid w:val="00EC169A"/>
    <w:rsid w:val="00EC5166"/>
    <w:rsid w:val="00EC5783"/>
    <w:rsid w:val="00EE32C0"/>
    <w:rsid w:val="00EF1810"/>
    <w:rsid w:val="00F01E12"/>
    <w:rsid w:val="00F11037"/>
    <w:rsid w:val="00F11D90"/>
    <w:rsid w:val="00F13F74"/>
    <w:rsid w:val="00F228E4"/>
    <w:rsid w:val="00F27696"/>
    <w:rsid w:val="00F37398"/>
    <w:rsid w:val="00F40FF4"/>
    <w:rsid w:val="00F560F1"/>
    <w:rsid w:val="00F5612C"/>
    <w:rsid w:val="00F70BE7"/>
    <w:rsid w:val="00F80901"/>
    <w:rsid w:val="00F85E90"/>
    <w:rsid w:val="00F875DD"/>
    <w:rsid w:val="00F96667"/>
    <w:rsid w:val="00FA469A"/>
    <w:rsid w:val="00FD21FF"/>
    <w:rsid w:val="00FD3F89"/>
    <w:rsid w:val="00FD4005"/>
    <w:rsid w:val="00FD6289"/>
    <w:rsid w:val="00FE0047"/>
    <w:rsid w:val="00FE6CCA"/>
    <w:rsid w:val="00FF2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6D428A8"/>
  <w15:chartTrackingRefBased/>
  <w15:docId w15:val="{F8F9E576-E059-E44D-938B-9CD0D1A85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DD8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321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A3214E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A3214E"/>
  </w:style>
  <w:style w:type="paragraph" w:styleId="Piedepgina">
    <w:name w:val="footer"/>
    <w:basedOn w:val="Normal"/>
    <w:link w:val="PiedepginaCar"/>
    <w:uiPriority w:val="99"/>
    <w:unhideWhenUsed/>
    <w:rsid w:val="00A3214E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A3214E"/>
  </w:style>
  <w:style w:type="paragraph" w:customStyle="1" w:styleId="Default">
    <w:name w:val="Default"/>
    <w:rsid w:val="00EB4B5A"/>
    <w:pPr>
      <w:autoSpaceDE w:val="0"/>
      <w:autoSpaceDN w:val="0"/>
      <w:adjustRightInd w:val="0"/>
    </w:pPr>
    <w:rPr>
      <w:rFonts w:ascii="Arial" w:eastAsiaTheme="minorEastAsia" w:hAnsi="Arial" w:cs="Arial"/>
      <w:color w:val="000000"/>
      <w:lang w:val="es-ES_tradnl" w:eastAsia="es-ES_tradnl"/>
    </w:rPr>
  </w:style>
  <w:style w:type="paragraph" w:customStyle="1" w:styleId="MDPI31text">
    <w:name w:val="MDPI_3.1_text"/>
    <w:qFormat/>
    <w:rsid w:val="002A478B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character" w:styleId="Nmerodepgina">
    <w:name w:val="page number"/>
    <w:basedOn w:val="Fuentedeprrafopredeter"/>
    <w:uiPriority w:val="99"/>
    <w:semiHidden/>
    <w:unhideWhenUsed/>
    <w:rsid w:val="00784875"/>
  </w:style>
  <w:style w:type="character" w:styleId="Hipervnculo">
    <w:name w:val="Hyperlink"/>
    <w:uiPriority w:val="99"/>
    <w:unhideWhenUsed/>
    <w:rsid w:val="0027520B"/>
    <w:rPr>
      <w:color w:val="0563C1"/>
      <w:u w:val="single"/>
    </w:rPr>
  </w:style>
  <w:style w:type="paragraph" w:customStyle="1" w:styleId="Authors">
    <w:name w:val="Authors"/>
    <w:basedOn w:val="Normal"/>
    <w:rsid w:val="0027520B"/>
    <w:pPr>
      <w:spacing w:before="120"/>
    </w:pPr>
    <w:rPr>
      <w:lang w:val="en-US" w:eastAsia="en-US"/>
    </w:rPr>
  </w:style>
  <w:style w:type="paragraph" w:customStyle="1" w:styleId="Correspondence">
    <w:name w:val="Correspondence"/>
    <w:basedOn w:val="Normal"/>
    <w:rsid w:val="0027520B"/>
    <w:pPr>
      <w:spacing w:before="120"/>
    </w:pPr>
    <w:rPr>
      <w:lang w:val="en-US" w:eastAsia="en-US"/>
    </w:rPr>
  </w:style>
  <w:style w:type="paragraph" w:customStyle="1" w:styleId="Head2">
    <w:name w:val="Head2"/>
    <w:basedOn w:val="Normal"/>
    <w:rsid w:val="00A95DD8"/>
    <w:pPr>
      <w:keepNext/>
      <w:spacing w:before="240"/>
      <w:outlineLvl w:val="1"/>
    </w:pPr>
    <w:rPr>
      <w:rFonts w:ascii="Arial" w:hAnsi="Arial"/>
      <w:b/>
      <w:lang w:val="en-US" w:eastAsia="en-US"/>
    </w:rPr>
  </w:style>
  <w:style w:type="character" w:styleId="Nmerodelnea">
    <w:name w:val="line number"/>
    <w:basedOn w:val="Fuentedeprrafopredeter"/>
    <w:uiPriority w:val="99"/>
    <w:semiHidden/>
    <w:unhideWhenUsed/>
    <w:rsid w:val="00975FD3"/>
  </w:style>
  <w:style w:type="character" w:styleId="Refdecomentario">
    <w:name w:val="annotation reference"/>
    <w:basedOn w:val="Fuentedeprrafopredeter"/>
    <w:uiPriority w:val="99"/>
    <w:semiHidden/>
    <w:unhideWhenUsed/>
    <w:rsid w:val="00E913D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913D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913DF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913D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913DF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04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71F6010-07F7-894C-8B3D-FF07552675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2</Pages>
  <Words>522</Words>
  <Characters>2986</Characters>
  <Application>Microsoft Office Word</Application>
  <DocSecurity>0</DocSecurity>
  <Lines>87</Lines>
  <Paragraphs>4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Correa</dc:creator>
  <cp:keywords/>
  <dc:description/>
  <cp:lastModifiedBy>María Correa</cp:lastModifiedBy>
  <cp:revision>17</cp:revision>
  <dcterms:created xsi:type="dcterms:W3CDTF">2021-11-05T08:53:00Z</dcterms:created>
  <dcterms:modified xsi:type="dcterms:W3CDTF">2021-11-09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european-journal-of-cardiovascular-nursing</vt:lpwstr>
  </property>
  <property fmtid="{D5CDD505-2E9C-101B-9397-08002B2CF9AE}" pid="5" name="Mendeley Recent Style Name 1_1">
    <vt:lpwstr>European Journal of Cardiovascular Nursing</vt:lpwstr>
  </property>
  <property fmtid="{D5CDD505-2E9C-101B-9397-08002B2CF9AE}" pid="6" name="Mendeley Recent Style Id 2_1">
    <vt:lpwstr>http://www.zotero.org/styles/european-journal-of-clinical-investigation</vt:lpwstr>
  </property>
  <property fmtid="{D5CDD505-2E9C-101B-9397-08002B2CF9AE}" pid="7" name="Mendeley Recent Style Name 2_1">
    <vt:lpwstr>European Journal of Clinical Investigation</vt:lpwstr>
  </property>
  <property fmtid="{D5CDD505-2E9C-101B-9397-08002B2CF9AE}" pid="8" name="Mendeley Recent Style Id 3_1">
    <vt:lpwstr>http://www.zotero.org/styles/european-journal-of-clinical-nutrition</vt:lpwstr>
  </property>
  <property fmtid="{D5CDD505-2E9C-101B-9397-08002B2CF9AE}" pid="9" name="Mendeley Recent Style Name 3_1">
    <vt:lpwstr>European Journal of Clinical Nutrition</vt:lpwstr>
  </property>
  <property fmtid="{D5CDD505-2E9C-101B-9397-08002B2CF9AE}" pid="10" name="Mendeley Recent Style Id 4_1">
    <vt:lpwstr>http://www.zotero.org/styles/journal-of-clinical-medicine</vt:lpwstr>
  </property>
  <property fmtid="{D5CDD505-2E9C-101B-9397-08002B2CF9AE}" pid="11" name="Mendeley Recent Style Name 4_1">
    <vt:lpwstr>Journal of Clinical Medicine</vt:lpwstr>
  </property>
  <property fmtid="{D5CDD505-2E9C-101B-9397-08002B2CF9AE}" pid="12" name="Mendeley Recent Style Id 5_1">
    <vt:lpwstr>http://www.zotero.org/styles/journal-of-strength-and-conditioning-research</vt:lpwstr>
  </property>
  <property fmtid="{D5CDD505-2E9C-101B-9397-08002B2CF9AE}" pid="13" name="Mendeley Recent Style Name 5_1">
    <vt:lpwstr>Journal of Strength and Conditioning Research</vt:lpwstr>
  </property>
  <property fmtid="{D5CDD505-2E9C-101B-9397-08002B2CF9AE}" pid="14" name="Mendeley Recent Style Id 6_1">
    <vt:lpwstr>http://www.zotero.org/styles/medicine-and-science-in-sports-and-exercise</vt:lpwstr>
  </property>
  <property fmtid="{D5CDD505-2E9C-101B-9397-08002B2CF9AE}" pid="15" name="Mendeley Recent Style Name 6_1">
    <vt:lpwstr>Medicine &amp; Science in Sports &amp; Exercise</vt:lpwstr>
  </property>
  <property fmtid="{D5CDD505-2E9C-101B-9397-08002B2CF9AE}" pid="16" name="Mendeley Recent Style Id 7_1">
    <vt:lpwstr>http://www.zotero.org/styles/nutrients</vt:lpwstr>
  </property>
  <property fmtid="{D5CDD505-2E9C-101B-9397-08002B2CF9AE}" pid="17" name="Mendeley Recent Style Name 7_1">
    <vt:lpwstr>Nutrients</vt:lpwstr>
  </property>
  <property fmtid="{D5CDD505-2E9C-101B-9397-08002B2CF9AE}" pid="18" name="Mendeley Recent Style Id 8_1">
    <vt:lpwstr>http://www.zotero.org/styles/nutrition-metabolism-and-cardiovascular-diseases</vt:lpwstr>
  </property>
  <property fmtid="{D5CDD505-2E9C-101B-9397-08002B2CF9AE}" pid="19" name="Mendeley Recent Style Name 8_1">
    <vt:lpwstr>Nutrition, Metabolism and Cardiovascular Diseases</vt:lpwstr>
  </property>
  <property fmtid="{D5CDD505-2E9C-101B-9397-08002B2CF9AE}" pid="20" name="Mendeley Recent Style Id 9_1">
    <vt:lpwstr>http://www.zotero.org/styles/vancouver-superscript-only-year</vt:lpwstr>
  </property>
  <property fmtid="{D5CDD505-2E9C-101B-9397-08002B2CF9AE}" pid="21" name="Mendeley Recent Style Name 9_1">
    <vt:lpwstr>Vancouver (superscript, only year in date, no issue number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035711c-f951-3abd-bfb0-75f77f7f1e84</vt:lpwstr>
  </property>
  <property fmtid="{D5CDD505-2E9C-101B-9397-08002B2CF9AE}" pid="24" name="Mendeley Citation Style_1">
    <vt:lpwstr>http://www.zotero.org/styles/apa</vt:lpwstr>
  </property>
</Properties>
</file>